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CD6" w:rsidRDefault="00F04CD6" w:rsidP="00F04CD6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upplementary Table 1:</w:t>
      </w:r>
      <w:ins w:id="0" w:author="Moran, Christopher J.,M.D." w:date="2018-02-13T12:10:00Z">
        <w:r w:rsidR="00DB12D1" w:rsidRPr="00DB12D1">
          <w:rPr>
            <w:rFonts w:ascii="Arial" w:hAnsi="Arial" w:cs="Arial"/>
            <w:color w:val="000000"/>
          </w:rPr>
          <w:t xml:space="preserve"> </w:t>
        </w:r>
        <w:r w:rsidR="00DB12D1">
          <w:rPr>
            <w:rFonts w:ascii="Arial" w:hAnsi="Arial" w:cs="Arial"/>
            <w:color w:val="000000"/>
          </w:rPr>
          <w:t>Transporter Genes with Variants Included in Study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560"/>
        <w:gridCol w:w="1552"/>
        <w:gridCol w:w="1559"/>
        <w:gridCol w:w="1575"/>
        <w:gridCol w:w="1553"/>
      </w:tblGrid>
      <w:tr w:rsidR="00F04CD6" w:rsidDel="00DB12D1" w:rsidTr="00B0758F">
        <w:trPr>
          <w:del w:id="1" w:author="Moran, Christopher J.,M.D." w:date="2018-02-13T12:10:00Z"/>
        </w:trPr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:rsidR="00F04CD6" w:rsidDel="00DB12D1" w:rsidRDefault="00BD3783" w:rsidP="007D06CE">
            <w:pPr>
              <w:rPr>
                <w:del w:id="2" w:author="Moran, Christopher J.,M.D." w:date="2018-02-13T12:10:00Z"/>
                <w:rFonts w:ascii="Arial" w:hAnsi="Arial" w:cs="Arial"/>
                <w:color w:val="000000"/>
              </w:rPr>
            </w:pPr>
            <w:bookmarkStart w:id="3" w:name="_GoBack"/>
            <w:bookmarkEnd w:id="3"/>
            <w:del w:id="4" w:author="Moran, Christopher J.,M.D." w:date="2018-02-13T12:10:00Z">
              <w:r w:rsidDel="00DB12D1">
                <w:rPr>
                  <w:rFonts w:ascii="Arial" w:hAnsi="Arial" w:cs="Arial"/>
                  <w:color w:val="000000"/>
                </w:rPr>
                <w:delText>Transporter</w:delText>
              </w:r>
              <w:r w:rsidR="00F04CD6" w:rsidDel="00DB12D1">
                <w:rPr>
                  <w:rFonts w:ascii="Arial" w:hAnsi="Arial" w:cs="Arial"/>
                  <w:color w:val="000000"/>
                </w:rPr>
                <w:delText xml:space="preserve"> Genes with Varia</w:delText>
              </w:r>
              <w:r w:rsidR="00B0758F" w:rsidDel="00DB12D1">
                <w:rPr>
                  <w:rFonts w:ascii="Arial" w:hAnsi="Arial" w:cs="Arial"/>
                  <w:color w:val="000000"/>
                </w:rPr>
                <w:delText xml:space="preserve">nts </w:delText>
              </w:r>
              <w:r w:rsidR="002030BA" w:rsidDel="00DB12D1">
                <w:rPr>
                  <w:rFonts w:ascii="Arial" w:hAnsi="Arial" w:cs="Arial"/>
                  <w:color w:val="000000"/>
                </w:rPr>
                <w:delText>Included i</w:delText>
              </w:r>
              <w:r w:rsidR="00B0758F" w:rsidDel="00DB12D1">
                <w:rPr>
                  <w:rFonts w:ascii="Arial" w:hAnsi="Arial" w:cs="Arial"/>
                  <w:color w:val="000000"/>
                </w:rPr>
                <w:delText>n Study</w:delText>
              </w:r>
              <w:r w:rsidR="00F04CD6" w:rsidDel="00DB12D1">
                <w:rPr>
                  <w:rFonts w:ascii="Arial" w:hAnsi="Arial" w:cs="Arial"/>
                  <w:color w:val="000000"/>
                </w:rPr>
                <w:delText xml:space="preserve"> </w:delText>
              </w:r>
            </w:del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ind w:left="258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EA3B08" w:rsidP="00EA3B08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B0758F"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C3</w:t>
            </w:r>
            <w:r w:rsidR="00EA3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EA3B08" w:rsidRPr="00EA3B0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BCC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C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C6</w:t>
            </w:r>
            <w:r w:rsidR="00EA3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ABCC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C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C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G1</w:t>
            </w:r>
            <w:r w:rsidR="00EA3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ABC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A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5A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6A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7</w:t>
            </w:r>
            <w:r w:rsidR="00EA3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SLC7A8</w:t>
            </w:r>
            <w:r w:rsidR="00EA3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SLC13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5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6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9A1</w:t>
            </w:r>
            <w:r w:rsidR="00EA3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SLC22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15</w:t>
            </w:r>
            <w:r w:rsidR="00EA3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SLC22A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18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7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8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9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9A2</w:t>
            </w:r>
            <w:r w:rsidR="00EA3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SLCO1B1</w:t>
            </w:r>
            <w:r w:rsidR="00EA3B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SLCO1B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O2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O2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O3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O4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O5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  <w:tr w:rsidR="00B0758F" w:rsidTr="00B0758F">
        <w:tc>
          <w:tcPr>
            <w:tcW w:w="15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58F" w:rsidRPr="00B0758F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B075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P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0758F" w:rsidRPr="00A1259C" w:rsidRDefault="00B0758F" w:rsidP="00B0758F">
            <w:pPr>
              <w:spacing w:before="100" w:beforeAutospacing="1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</w:p>
        </w:tc>
      </w:tr>
    </w:tbl>
    <w:p w:rsidR="000556BF" w:rsidRPr="009D50BD" w:rsidRDefault="00DB12D1">
      <w:pPr>
        <w:rPr>
          <w:rFonts w:ascii="Arial" w:hAnsi="Arial" w:cs="Arial"/>
          <w:color w:val="000000"/>
        </w:rPr>
      </w:pPr>
    </w:p>
    <w:sectPr w:rsidR="000556BF" w:rsidRPr="009D5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ran, Christopher J.,M.D.">
    <w15:presenceInfo w15:providerId="AD" w15:userId="S-1-5-21-8915387-943144406-1916815836-1184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CD6"/>
    <w:rsid w:val="0001105F"/>
    <w:rsid w:val="002030BA"/>
    <w:rsid w:val="005644E3"/>
    <w:rsid w:val="0075293C"/>
    <w:rsid w:val="009D50BD"/>
    <w:rsid w:val="00B0758F"/>
    <w:rsid w:val="00BD3783"/>
    <w:rsid w:val="00BF579B"/>
    <w:rsid w:val="00DB12D1"/>
    <w:rsid w:val="00E947B3"/>
    <w:rsid w:val="00EA3B08"/>
    <w:rsid w:val="00F0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FFFE6-3AC4-405F-98DC-F489EFC3A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4CD6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4CD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oran</dc:creator>
  <cp:keywords/>
  <dc:description/>
  <cp:lastModifiedBy>Moran, Christopher J.,M.D.</cp:lastModifiedBy>
  <cp:revision>8</cp:revision>
  <dcterms:created xsi:type="dcterms:W3CDTF">2016-12-12T02:51:00Z</dcterms:created>
  <dcterms:modified xsi:type="dcterms:W3CDTF">2018-02-13T17:10:00Z</dcterms:modified>
</cp:coreProperties>
</file>